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Applestylespan"/>
          <w:rFonts w:cs="Arial"/>
          <w:color w:val="000000"/>
        </w:rPr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86435</wp:posOffset>
                </wp:positionH>
                <wp:positionV relativeFrom="page">
                  <wp:posOffset>1079500</wp:posOffset>
                </wp:positionV>
                <wp:extent cx="8231505" cy="3739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1505" cy="3739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49"/>
                              <w:gridCol w:w="1418"/>
                              <w:gridCol w:w="2409"/>
                              <w:gridCol w:w="1560"/>
                              <w:gridCol w:w="1417"/>
                              <w:gridCol w:w="1276"/>
                              <w:gridCol w:w="3734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ase Numbe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Cytoband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Break point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 xml:space="preserve">Copy Number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Inherita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Size (kb)</w:t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GB"/>
                                    </w:rPr>
                                    <w:t>Gene Cont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3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Xq13.2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73,356,089 -73,595,52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/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2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SLC16A2; MIR545; MIR374B; MIR374A; NCRNA00182; ZCCHC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3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7q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32,720,427-32,887,85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x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ACACA; C17orf78; TADA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9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9q13.41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58,334,343-58,334,76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x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0.419</w:t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ZNF3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24" w:hRule="atLeast"/>
                              </w:trPr>
                              <w:tc>
                                <w:tcPr>
                                  <w:tcW w:w="114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1p22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5p13.3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/>
                                    </w:rPr>
                                    <w:t>92,137,811 -92,367,87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>32,146,491-32,185,48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x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x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Matern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lang w:eastAsia="en-GB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2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BRDT; EPHX4; BTBD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lang w:eastAsia="en-GB"/>
                                    </w:rPr>
                                    <w:t>GOLPH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.15pt;height:294.45pt;mso-wrap-distance-left:9pt;mso-wrap-distance-right:9pt;mso-wrap-distance-top:0pt;mso-wrap-distance-bottom:0pt;margin-top:85pt;mso-position-vertical-relative:page;margin-left:54.05pt;mso-position-horizontal-relative:page">
                <v:fill opacity="0f"/>
                <v:textbox inset="0in,0in,0in,0in">
                  <w:txbxContent>
                    <w:tbl>
                      <w:tblPr>
                        <w:tblW w:w="129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49"/>
                        <w:gridCol w:w="1418"/>
                        <w:gridCol w:w="2409"/>
                        <w:gridCol w:w="1560"/>
                        <w:gridCol w:w="1417"/>
                        <w:gridCol w:w="1276"/>
                        <w:gridCol w:w="3734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ase Numbe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Cytoband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Break point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 xml:space="preserve">Copy Number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Inherita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Size (kb)</w:t>
                            </w:r>
                          </w:p>
                        </w:tc>
                        <w:tc>
                          <w:tcPr>
                            <w:tcW w:w="373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GB"/>
                              </w:rPr>
                              <w:t>Gene Content</w:t>
                            </w:r>
                          </w:p>
                        </w:tc>
                      </w:tr>
                      <w:tr>
                        <w:trPr>
                          <w:trHeight w:val="1113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Xq13.2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73,356,089 -73,595,528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Maternal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2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SLC16A2; MIR545; MIR374B; MIR374A; NCRNA00182; ZCCHC13</w:t>
                            </w:r>
                          </w:p>
                        </w:tc>
                      </w:tr>
                      <w:tr>
                        <w:trPr>
                          <w:trHeight w:val="1563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7q12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32,720,427-32,887,85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x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ACACA; C17orf78; TADA2A</w:t>
                            </w:r>
                          </w:p>
                        </w:tc>
                      </w:tr>
                      <w:tr>
                        <w:trPr>
                          <w:trHeight w:val="829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9q13.41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58,334,343-58,334,76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x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0.419</w:t>
                            </w:r>
                          </w:p>
                        </w:tc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ZNF347</w:t>
                            </w:r>
                          </w:p>
                        </w:tc>
                      </w:tr>
                      <w:tr>
                        <w:trPr>
                          <w:trHeight w:val="1624" w:hRule="atLeast"/>
                        </w:trPr>
                        <w:tc>
                          <w:tcPr>
                            <w:tcW w:w="114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1p22.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5p13.3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92,137,811 -92,367,87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32,146,491-32,185,48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x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x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Matern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lang w:eastAsia="en-GB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2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373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BRDT; EPHX4; BTBD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lang w:eastAsia="en-GB"/>
                              </w:rPr>
                              <w:t>GOLPH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Style w:val="Applestylespan"/>
          <w:rFonts w:cs="Arial"/>
          <w:color w:val="000000"/>
        </w:rPr>
      </w:pPr>
      <w:r>
        <w:rPr/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headerReference w:type="default" r:id="rId2"/>
      <w:type w:val="nextPage"/>
      <w:pgSz w:orient="landscape" w:w="16838" w:h="11906"/>
      <w:pgMar w:left="1080" w:right="1080" w:gutter="0" w:header="708" w:top="24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b/>
      </w:rPr>
      <w:t xml:space="preserve">Table 3b. Variants of unknown significance detected in the patient group from King’s College Hospital. </w:t>
    </w:r>
    <w:r>
      <w:rPr/>
      <w:t>Genes were identified using the UCSC Genome Browser Assembly NCBI36/hg18.</w:t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2:51:00Z</dcterms:created>
  <dc:creator>egalizia</dc:creator>
  <dc:description/>
  <cp:keywords/>
  <dc:language>en-US</dc:language>
  <cp:lastModifiedBy>Elizabeth Caruana Galizia</cp:lastModifiedBy>
  <dcterms:modified xsi:type="dcterms:W3CDTF">2011-12-10T12:51:00Z</dcterms:modified>
  <cp:revision>2</cp:revision>
  <dc:subject/>
  <dc:title>Case No</dc:title>
</cp:coreProperties>
</file>